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C3DCB" w14:textId="77777777" w:rsidR="00F61719" w:rsidRPr="00FC3D2A" w:rsidRDefault="00F61719" w:rsidP="00F61719">
      <w:pPr>
        <w:spacing w:before="100" w:beforeAutospacing="1" w:line="480" w:lineRule="auto"/>
        <w:rPr>
          <w:rFonts w:ascii="Palatino Linotype" w:hAnsi="Palatino Linotype"/>
          <w:b/>
          <w:bCs/>
          <w:lang w:eastAsia="it-IT"/>
        </w:rPr>
      </w:pPr>
      <w:r w:rsidRPr="00FC3D2A">
        <w:rPr>
          <w:rFonts w:ascii="Palatino Linotype" w:hAnsi="Palatino Linotype"/>
          <w:b/>
          <w:bCs/>
          <w:lang w:eastAsia="it-IT"/>
        </w:rPr>
        <w:t xml:space="preserve">Table </w:t>
      </w:r>
      <w:r>
        <w:rPr>
          <w:rFonts w:ascii="Palatino Linotype" w:hAnsi="Palatino Linotype"/>
          <w:b/>
          <w:bCs/>
          <w:lang w:eastAsia="it-IT"/>
        </w:rPr>
        <w:t>A</w:t>
      </w:r>
      <w:r w:rsidRPr="00FC3D2A">
        <w:rPr>
          <w:rFonts w:ascii="Palatino Linotype" w:hAnsi="Palatino Linotype"/>
          <w:b/>
          <w:bCs/>
          <w:lang w:eastAsia="it-IT"/>
        </w:rPr>
        <w:t xml:space="preserve">1. List of </w:t>
      </w:r>
      <w:r w:rsidRPr="00FC3D2A">
        <w:rPr>
          <w:rFonts w:ascii="Palatino Linotype" w:hAnsi="Palatino Linotype"/>
          <w:b/>
          <w:bCs/>
          <w:vertAlign w:val="superscript"/>
          <w:lang w:eastAsia="it-IT"/>
        </w:rPr>
        <w:t>1</w:t>
      </w:r>
      <w:r w:rsidRPr="00FC3D2A">
        <w:rPr>
          <w:rFonts w:ascii="Palatino Linotype" w:hAnsi="Palatino Linotype"/>
          <w:b/>
          <w:bCs/>
          <w:lang w:eastAsia="it-IT"/>
        </w:rPr>
        <w:t xml:space="preserve">H and </w:t>
      </w:r>
      <w:r w:rsidRPr="00FC3D2A">
        <w:rPr>
          <w:rFonts w:ascii="Palatino Linotype" w:hAnsi="Palatino Linotype"/>
          <w:b/>
          <w:bCs/>
          <w:vertAlign w:val="superscript"/>
          <w:lang w:eastAsia="it-IT"/>
        </w:rPr>
        <w:t>13</w:t>
      </w:r>
      <w:r w:rsidRPr="00FC3D2A">
        <w:rPr>
          <w:rFonts w:ascii="Palatino Linotype" w:hAnsi="Palatino Linotype"/>
          <w:b/>
          <w:bCs/>
          <w:lang w:eastAsia="it-IT"/>
        </w:rPr>
        <w:t>C chemical Shift (</w:t>
      </w:r>
      <w:r w:rsidRPr="00FC3D2A">
        <w:rPr>
          <w:rFonts w:ascii="Palatino Linotype" w:hAnsi="Palatino Linotype"/>
          <w:b/>
          <w:bCs/>
          <w:lang w:eastAsia="it-IT"/>
        </w:rPr>
        <w:sym w:font="Symbol" w:char="F064"/>
      </w:r>
      <w:r w:rsidRPr="00FC3D2A">
        <w:rPr>
          <w:rFonts w:ascii="Palatino Linotype" w:hAnsi="Palatino Linotype"/>
          <w:b/>
          <w:bCs/>
          <w:lang w:eastAsia="it-IT"/>
        </w:rPr>
        <w:t xml:space="preserve">, ppm) of metabolites. </w:t>
      </w:r>
    </w:p>
    <w:tbl>
      <w:tblPr>
        <w:tblW w:w="0" w:type="auto"/>
        <w:jc w:val="center"/>
        <w:tblCellSpacing w:w="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30"/>
        <w:gridCol w:w="2537"/>
        <w:gridCol w:w="1351"/>
        <w:gridCol w:w="1507"/>
        <w:gridCol w:w="1289"/>
        <w:gridCol w:w="1530"/>
      </w:tblGrid>
      <w:tr w:rsidR="00F61719" w:rsidRPr="00FC3D2A" w14:paraId="3B4E6FEA" w14:textId="77777777" w:rsidTr="00436CEE">
        <w:trPr>
          <w:tblCellSpacing w:w="0" w:type="dxa"/>
          <w:jc w:val="center"/>
        </w:trPr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5CB479F" w14:textId="77777777" w:rsidR="00F61719" w:rsidRPr="00FC3D2A" w:rsidRDefault="00F61719" w:rsidP="00436CEE">
            <w:pPr>
              <w:rPr>
                <w:rFonts w:ascii="Palatino Linotype" w:hAnsi="Palatino Linotype"/>
                <w:b/>
                <w:bCs/>
                <w:lang w:eastAsia="it-IT"/>
              </w:rPr>
            </w:pPr>
          </w:p>
        </w:tc>
        <w:tc>
          <w:tcPr>
            <w:tcW w:w="2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8785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zCs w:val="24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Metaboli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1607A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Tissue (T) or</w:t>
            </w:r>
          </w:p>
          <w:p w14:paraId="0C306AD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Serum 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87F4D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sym w:font="Symbol" w:char="F064"/>
            </w: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vertAlign w:val="superscript"/>
                <w:lang w:eastAsia="it-IT"/>
              </w:rPr>
              <w:t>1</w:t>
            </w: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H</w:t>
            </w:r>
            <w:r w:rsidRPr="00FC3D2A">
              <w:rPr>
                <w:rFonts w:ascii="Palatino Linotype" w:hAnsi="Palatino Linotype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6C1F6A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sym w:font="Symbol" w:char="F064"/>
            </w: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vertAlign w:val="superscript"/>
                <w:lang w:eastAsia="it-IT"/>
              </w:rPr>
              <w:t>13</w:t>
            </w: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C</w:t>
            </w:r>
            <w:r w:rsidRPr="00FC3D2A">
              <w:rPr>
                <w:rFonts w:ascii="Palatino Linotype" w:hAnsi="Palatino Linotype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A20E7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Assignment</w:t>
            </w:r>
          </w:p>
        </w:tc>
      </w:tr>
      <w:tr w:rsidR="00F61719" w:rsidRPr="00FC3D2A" w14:paraId="6ABD794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2848F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382EC5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Fatty acids</w:t>
            </w:r>
          </w:p>
        </w:tc>
        <w:tc>
          <w:tcPr>
            <w:tcW w:w="0" w:type="auto"/>
            <w:hideMark/>
          </w:tcPr>
          <w:p w14:paraId="30B2891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C4156D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0.89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1AD9E7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A5410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45B070E2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E346D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721144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B13926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E55DF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32–1.2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53B44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5.4, 32.6, 34.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037BF3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(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n</w:t>
            </w:r>
          </w:p>
        </w:tc>
      </w:tr>
      <w:tr w:rsidR="00F61719" w:rsidRPr="00FC3D2A" w14:paraId="2852561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E7734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3D66B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C998B9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98CD9E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5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912A2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7.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B0BA1F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=O</w:t>
            </w:r>
          </w:p>
        </w:tc>
      </w:tr>
      <w:tr w:rsidR="00F61719" w:rsidRPr="00FC3D2A" w14:paraId="24EFA2A2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BE129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BDB067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C93C94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9DEF5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0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1F437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9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EFA7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=CH</w:t>
            </w:r>
          </w:p>
        </w:tc>
      </w:tr>
      <w:tr w:rsidR="00F61719" w:rsidRPr="00FC3D2A" w14:paraId="471873B9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3EE1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64152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7D8CE75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194C55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2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363331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6.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FAC7BD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=O</w:t>
            </w:r>
          </w:p>
        </w:tc>
      </w:tr>
      <w:tr w:rsidR="00F61719" w:rsidRPr="00FC3D2A" w14:paraId="519C21F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1C61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C583E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360FE0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FDD0E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7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643BB2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8.0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F70B35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=CH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=</w:t>
            </w:r>
          </w:p>
        </w:tc>
      </w:tr>
      <w:tr w:rsidR="00F61719" w:rsidRPr="00FC3D2A" w14:paraId="5BA36F6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DCEC33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24C6D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DECEB4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50A5C4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.30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98302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30.7, 132.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1F2D35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=CH-</w:t>
            </w:r>
          </w:p>
        </w:tc>
      </w:tr>
      <w:tr w:rsidR="00F61719" w:rsidRPr="00FC3D2A" w14:paraId="3C50EBB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7F67DD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2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647934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Isoleucine</w:t>
            </w:r>
          </w:p>
        </w:tc>
        <w:tc>
          <w:tcPr>
            <w:tcW w:w="0" w:type="auto"/>
            <w:hideMark/>
          </w:tcPr>
          <w:p w14:paraId="72E8E3C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B7727D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0.94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540B90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3.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F070B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4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36C15FE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76EB6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D48E98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3133BD7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8F8DE9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01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7F341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17.2 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FD76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6BD1963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898E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F35D6B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F7B974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36671D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4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2A9ED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1CBED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7FF7D34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27DB07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AE7033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B73543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725F6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9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8C3C13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8D78AE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0D23123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170EFE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4AF87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CF396E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7F15DE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AC716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F86B03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09BC83F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57F62F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305398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Leucine </w:t>
            </w:r>
          </w:p>
        </w:tc>
        <w:tc>
          <w:tcPr>
            <w:tcW w:w="0" w:type="auto"/>
            <w:hideMark/>
          </w:tcPr>
          <w:p w14:paraId="0A7DFEE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EA81F7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0.9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2CABE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3.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6F7C13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4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66569F8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01EA56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BBDC4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BFF29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6F451C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0.9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5F3109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4.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8D173D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4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7831AD8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31F6E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D8AF2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32C3C1A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AE9321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71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F341B1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2.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D00F13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AF65A1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DC08B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84800B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D50665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071F2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7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66ECA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D9151A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526DE24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EB303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A6BF7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4C0B5B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B28A0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E65EE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6896C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046780A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C8FAE2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4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F1872D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Valine </w:t>
            </w:r>
          </w:p>
        </w:tc>
        <w:tc>
          <w:tcPr>
            <w:tcW w:w="0" w:type="auto"/>
            <w:hideMark/>
          </w:tcPr>
          <w:p w14:paraId="37F9B0A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0FB437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0.98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257568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9,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B9EC13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42F250B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BF2B1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DE4A91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783860E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5EA4D9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04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8AE90D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0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F64CE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74D2F30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50EE81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7EAF7B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C2D681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4FF20E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2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A9F3DD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A14A38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65A32709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C2EE3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3ACD7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4AE91B4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BC7825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1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FDF91B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EE5816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</w:p>
        </w:tc>
      </w:tr>
      <w:tr w:rsidR="00F61719" w:rsidRPr="00FC3D2A" w14:paraId="3FE38E4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F1D687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5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63CD7F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Lactate</w:t>
            </w:r>
          </w:p>
        </w:tc>
        <w:tc>
          <w:tcPr>
            <w:tcW w:w="0" w:type="auto"/>
            <w:hideMark/>
          </w:tcPr>
          <w:p w14:paraId="473731C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B7D2E2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33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5F807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2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D0B6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3A92F8C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D6C12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BD540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E4C8BD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99DC35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11 (q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45CEE8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1.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38654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08CFBAF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35F319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6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5FEC11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hreonine</w:t>
            </w:r>
          </w:p>
        </w:tc>
        <w:tc>
          <w:tcPr>
            <w:tcW w:w="0" w:type="auto"/>
            <w:hideMark/>
          </w:tcPr>
          <w:p w14:paraId="7941F7D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CD588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3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C93AA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2.1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4DB36B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40CC76D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4455CF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40B6C0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53B562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63FBD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6C053D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3.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B5E6EC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644AB249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EF74EC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095DEC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408FE12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BCF71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2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61405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9.0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3ED5E6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16081BC2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A68E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lastRenderedPageBreak/>
              <w:t>7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0C1717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Alanine</w:t>
            </w:r>
          </w:p>
        </w:tc>
        <w:tc>
          <w:tcPr>
            <w:tcW w:w="0" w:type="auto"/>
            <w:hideMark/>
          </w:tcPr>
          <w:p w14:paraId="0829D88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863F8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4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534B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9.0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73802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6DDB476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01D8E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FC70E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784B9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9CA13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86419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3389C9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0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7643DF0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04F4DB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8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D65B69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Lysine</w:t>
            </w:r>
          </w:p>
        </w:tc>
        <w:tc>
          <w:tcPr>
            <w:tcW w:w="0" w:type="auto"/>
            <w:hideMark/>
          </w:tcPr>
          <w:p w14:paraId="521B309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823503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4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DC84B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4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F2521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63FCB61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D0AD0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8A74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7EADE51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03A2FD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7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34B3E6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8A4C3E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4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7582DD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E23EE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935C9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A53C35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A79496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90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A00DC3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2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E0DED6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248F535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E3E3F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DACE6B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D1C344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E0F59C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0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DF4A93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2.1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E0BC4F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5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05B5A0C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97C881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97CEA1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382E30A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F0C5F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8A5DDB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E37975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465E7D35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3E5A04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9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B4371A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333333"/>
                <w:sz w:val="21"/>
                <w:szCs w:val="21"/>
                <w:shd w:val="clear" w:color="auto" w:fill="FFFFFF"/>
                <w:lang w:eastAsia="ar-SA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rnithine</w:t>
            </w:r>
          </w:p>
        </w:tc>
        <w:tc>
          <w:tcPr>
            <w:tcW w:w="0" w:type="auto"/>
            <w:hideMark/>
          </w:tcPr>
          <w:p w14:paraId="256CF38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zCs w:val="24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FC781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82,1.74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3C57D9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7004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2AE6BBA1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F6422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F55B61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636EF2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481E63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9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68A7A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7F4F1A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534C96EF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B8D8E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E66898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333333"/>
                <w:sz w:val="21"/>
                <w:szCs w:val="21"/>
                <w:shd w:val="clear" w:color="auto" w:fill="FFFFFF"/>
                <w:lang w:eastAsia="ar-SA"/>
              </w:rPr>
            </w:pPr>
          </w:p>
        </w:tc>
        <w:tc>
          <w:tcPr>
            <w:tcW w:w="0" w:type="auto"/>
          </w:tcPr>
          <w:p w14:paraId="3EB62DD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09ADC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08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45CA43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11525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δ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2 </w:t>
            </w:r>
          </w:p>
        </w:tc>
      </w:tr>
      <w:tr w:rsidR="00F61719" w:rsidRPr="00FC3D2A" w14:paraId="2A814BA1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C473D5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4092FB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lang w:eastAsia="it-IT"/>
              </w:rPr>
            </w:pPr>
          </w:p>
        </w:tc>
        <w:tc>
          <w:tcPr>
            <w:tcW w:w="0" w:type="auto"/>
          </w:tcPr>
          <w:p w14:paraId="3F7926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5BA4EE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.79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771195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8E5949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α-CH</w:t>
            </w:r>
          </w:p>
        </w:tc>
      </w:tr>
      <w:tr w:rsidR="00F61719" w:rsidRPr="00FC3D2A" w14:paraId="3854FD76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D3F27D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0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AE95B5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Arginine</w:t>
            </w:r>
          </w:p>
        </w:tc>
        <w:tc>
          <w:tcPr>
            <w:tcW w:w="0" w:type="auto"/>
            <w:hideMark/>
          </w:tcPr>
          <w:p w14:paraId="2561334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F9FB0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72,1.6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1EE34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502D29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27DB237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F8C6A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D38B5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69617E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72087D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91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08D59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BF602E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5CEFA6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ECD0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F51B5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D26DC6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6E248A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0A752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63D396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δ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2 </w:t>
            </w:r>
          </w:p>
        </w:tc>
      </w:tr>
      <w:tr w:rsidR="00F61719" w:rsidRPr="00FC3D2A" w14:paraId="1E1BD58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693C2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0356BE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C7843B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C9DCE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2C709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EE7650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α-CH</w:t>
            </w:r>
          </w:p>
        </w:tc>
      </w:tr>
      <w:tr w:rsidR="00F61719" w:rsidRPr="00FC3D2A" w14:paraId="4AADCFB2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CDA51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1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E64AA2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Acetate</w:t>
            </w:r>
          </w:p>
        </w:tc>
        <w:tc>
          <w:tcPr>
            <w:tcW w:w="0" w:type="auto"/>
            <w:hideMark/>
          </w:tcPr>
          <w:p w14:paraId="06E1789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DCC09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92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9D5BC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7A0B0D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3EDFE319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905CF7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2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F495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Acetone</w:t>
            </w:r>
          </w:p>
        </w:tc>
        <w:tc>
          <w:tcPr>
            <w:tcW w:w="0" w:type="auto"/>
            <w:hideMark/>
          </w:tcPr>
          <w:p w14:paraId="481DA22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3E16E8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22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A5A272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2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F9C01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57BE447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E181E7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3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55495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-acetyl</w:t>
            </w:r>
          </w:p>
        </w:tc>
        <w:tc>
          <w:tcPr>
            <w:tcW w:w="0" w:type="auto"/>
            <w:hideMark/>
          </w:tcPr>
          <w:p w14:paraId="58EA87F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86EB29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06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9C757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4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F81203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7D28F04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955323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4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4744F8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Methionine</w:t>
            </w:r>
          </w:p>
        </w:tc>
        <w:tc>
          <w:tcPr>
            <w:tcW w:w="0" w:type="auto"/>
            <w:hideMark/>
          </w:tcPr>
          <w:p w14:paraId="4D1BEF4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3B7F6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12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381E9D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7.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9F37DA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4E3AF1E6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9772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AFDFE9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D1B9E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79C53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65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33140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374ADC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7E98252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5ED92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BD63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F9BC6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6278D6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1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6679E5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031B92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6E08F34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D6B7F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5C546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E1DB1F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440B7A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8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1D17B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C6F1F1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6A6F5196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86A960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5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C0B833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utamate</w:t>
            </w:r>
          </w:p>
        </w:tc>
        <w:tc>
          <w:tcPr>
            <w:tcW w:w="0" w:type="auto"/>
            <w:hideMark/>
          </w:tcPr>
          <w:p w14:paraId="40B566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A1F1D4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13, 2.0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6B309B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9.2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D88213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2BBE79E0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B99C53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53024D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03019BE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FC7B4C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3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B70174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6.4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3A0AD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8A81F01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55660D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DCCEE9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9EB022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7BF964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6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BF5B78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8F832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3325169D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4BA320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16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61EB12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utamine</w:t>
            </w:r>
          </w:p>
        </w:tc>
        <w:tc>
          <w:tcPr>
            <w:tcW w:w="0" w:type="auto"/>
            <w:hideMark/>
          </w:tcPr>
          <w:p w14:paraId="027FFBD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2EC4D0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1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54DA8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9.0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50E9C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1436C64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0E15C07" w14:textId="77777777" w:rsidR="00F61719" w:rsidRPr="00FC3D2A" w:rsidRDefault="00F61719" w:rsidP="00436CEE">
            <w:pPr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0944DF6" w14:textId="77777777" w:rsidR="00F61719" w:rsidRPr="00FC3D2A" w:rsidRDefault="00F61719" w:rsidP="00436CEE">
            <w:pPr>
              <w:spacing w:line="256" w:lineRule="auto"/>
              <w:rPr>
                <w:rFonts w:ascii="Palatino Linotype" w:eastAsia="Calibri" w:hAnsi="Palatino Linotype"/>
                <w:sz w:val="20"/>
                <w:lang w:val="en-GB" w:eastAsia="en-GB"/>
              </w:rPr>
            </w:pPr>
          </w:p>
        </w:tc>
        <w:tc>
          <w:tcPr>
            <w:tcW w:w="0" w:type="auto"/>
          </w:tcPr>
          <w:p w14:paraId="647FB2E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zCs w:val="24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1FF2E4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4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59EEB8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3.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CBF5BE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3708192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4606AB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1EA52F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257E4DF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9829E7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30697A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EF563F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721E4AB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CBA9A2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17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DB8BCF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Proline</w:t>
            </w:r>
          </w:p>
        </w:tc>
        <w:tc>
          <w:tcPr>
            <w:tcW w:w="0" w:type="auto"/>
            <w:vAlign w:val="center"/>
            <w:hideMark/>
          </w:tcPr>
          <w:p w14:paraId="2335E75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5F88A0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0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AD4532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E87283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γ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1E48AEB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F249FE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B162F1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D1A441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3B367B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35, 2.0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49FDD2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3F522E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0410E07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5628DB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0E4C3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3322AF6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4AF339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43, 3.3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05B24C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39E1ED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δ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B87A71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67FF2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59907B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1AC98F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1801AE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1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A955F0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F6B1E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CH</w:t>
            </w:r>
          </w:p>
        </w:tc>
      </w:tr>
      <w:tr w:rsidR="00F61719" w:rsidRPr="00FC3D2A" w14:paraId="5F502CE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E21A9D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18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C7E904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Pyroglutamic acid</w:t>
            </w:r>
          </w:p>
        </w:tc>
        <w:tc>
          <w:tcPr>
            <w:tcW w:w="0" w:type="auto"/>
            <w:hideMark/>
          </w:tcPr>
          <w:p w14:paraId="7E72ADF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88CE5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03, 2.5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B6007B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7.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E14CED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2 </w:t>
            </w:r>
          </w:p>
        </w:tc>
      </w:tr>
      <w:tr w:rsidR="00F61719" w:rsidRPr="00FC3D2A" w14:paraId="3DADBD6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D6899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69DF4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7EA80DD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2904B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4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A7DA0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2.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264BCD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γ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3029204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D47F9D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D47F29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2C3243A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F5A2B5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4.1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13E9CD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1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A1419A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CH</w:t>
            </w:r>
          </w:p>
        </w:tc>
      </w:tr>
      <w:tr w:rsidR="00F61719" w:rsidRPr="00FC3D2A" w14:paraId="70062229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4C8A40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19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04A798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Pyruvate</w:t>
            </w:r>
          </w:p>
        </w:tc>
        <w:tc>
          <w:tcPr>
            <w:tcW w:w="0" w:type="auto"/>
            <w:hideMark/>
          </w:tcPr>
          <w:p w14:paraId="14247AE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68C6B8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2.37 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405F1E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31F3A2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30845B8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65969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0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F3A78C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uccinate</w:t>
            </w:r>
          </w:p>
        </w:tc>
        <w:tc>
          <w:tcPr>
            <w:tcW w:w="0" w:type="auto"/>
            <w:hideMark/>
          </w:tcPr>
          <w:p w14:paraId="2137A96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F6AC91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41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EB0FD5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6F42D8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0321F91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0B92E8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1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B3BBA8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Glutathione </w:t>
            </w:r>
          </w:p>
        </w:tc>
        <w:tc>
          <w:tcPr>
            <w:tcW w:w="0" w:type="auto"/>
            <w:hideMark/>
          </w:tcPr>
          <w:p w14:paraId="7D6EB43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B0380A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1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06BAA8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D7A2D1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glu</w:t>
            </w:r>
          </w:p>
        </w:tc>
      </w:tr>
      <w:tr w:rsidR="00F61719" w:rsidRPr="00FC3D2A" w14:paraId="354F2A2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95CF64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E614B0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45891E3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85924C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5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EE4EFB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FCCF7E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7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glu</w:t>
            </w:r>
          </w:p>
        </w:tc>
      </w:tr>
      <w:tr w:rsidR="00F61719" w:rsidRPr="00FC3D2A" w14:paraId="6511670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9107D0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990FC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32FEC21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2680D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9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CE05C5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6444B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cys</w:t>
            </w:r>
          </w:p>
        </w:tc>
      </w:tr>
      <w:tr w:rsidR="00F61719" w:rsidRPr="00FC3D2A" w14:paraId="1AC59B0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AA8F9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52C2F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230D1E1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9476A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4.5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3D971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7F6311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α-</w:t>
            </w:r>
            <w:proofErr w:type="spellStart"/>
            <w:r w:rsidRPr="00FC3D2A">
              <w:rPr>
                <w:rFonts w:ascii="Palatino Linotype" w:hAnsi="Palatino Linotype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vertAlign w:val="subscript"/>
                <w:lang w:eastAsia="it-IT"/>
              </w:rPr>
              <w:t>cys</w:t>
            </w:r>
            <w:proofErr w:type="spellEnd"/>
          </w:p>
        </w:tc>
      </w:tr>
      <w:tr w:rsidR="00F61719" w:rsidRPr="00FC3D2A" w14:paraId="05D92A0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9D8BE9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2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B15AF4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Citrate</w:t>
            </w:r>
          </w:p>
        </w:tc>
        <w:tc>
          <w:tcPr>
            <w:tcW w:w="0" w:type="auto"/>
            <w:hideMark/>
          </w:tcPr>
          <w:p w14:paraId="09F1341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569452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66 (d), 2.54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28DE1D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8.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81E1A0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</w:tr>
      <w:tr w:rsidR="00F61719" w:rsidRPr="00FC3D2A" w14:paraId="58653AC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72D295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23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A9741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Aspartate</w:t>
            </w:r>
          </w:p>
        </w:tc>
        <w:tc>
          <w:tcPr>
            <w:tcW w:w="0" w:type="auto"/>
            <w:hideMark/>
          </w:tcPr>
          <w:p w14:paraId="37B8982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FB1E30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.68, 2.8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65FCC6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4324A9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7F44D61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8CEB0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20C28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6D4B41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90D2BB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953247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5AB7F7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CH</w:t>
            </w:r>
          </w:p>
        </w:tc>
      </w:tr>
      <w:tr w:rsidR="00F61719" w:rsidRPr="00FC3D2A" w14:paraId="7AF7956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ED5E12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4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E2AB8C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Asparagine</w:t>
            </w:r>
          </w:p>
        </w:tc>
        <w:tc>
          <w:tcPr>
            <w:tcW w:w="0" w:type="auto"/>
            <w:hideMark/>
          </w:tcPr>
          <w:p w14:paraId="07FFABE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673395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83, 2.9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D6C098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4B5BBE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vertAlign w:val="subscript"/>
                <w:lang w:eastAsia="it-IT"/>
              </w:rPr>
              <w:t>2</w:t>
            </w:r>
          </w:p>
        </w:tc>
      </w:tr>
      <w:tr w:rsidR="00F61719" w:rsidRPr="00FC3D2A" w14:paraId="5E03EAD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72B07F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8DCE16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CBFE4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9B3EC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.9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6C328B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7FE9E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α-CH</w:t>
            </w:r>
          </w:p>
        </w:tc>
      </w:tr>
      <w:tr w:rsidR="00F61719" w:rsidRPr="00FC3D2A" w14:paraId="7985F1C2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75518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5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689157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Dimethylamine </w:t>
            </w:r>
          </w:p>
        </w:tc>
        <w:tc>
          <w:tcPr>
            <w:tcW w:w="0" w:type="auto"/>
            <w:hideMark/>
          </w:tcPr>
          <w:p w14:paraId="04099FD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046EA7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2.74 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B9E3A9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03983E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73311AF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2988C3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6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147499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Dimethylglycine</w:t>
            </w:r>
          </w:p>
        </w:tc>
        <w:tc>
          <w:tcPr>
            <w:tcW w:w="0" w:type="auto"/>
            <w:hideMark/>
          </w:tcPr>
          <w:p w14:paraId="36DEB6C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9173F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2.94 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BDF42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45.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EF474C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3 </w:t>
            </w:r>
          </w:p>
        </w:tc>
      </w:tr>
      <w:tr w:rsidR="00F61719" w:rsidRPr="00FC3D2A" w14:paraId="12BDCF5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DE518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8F64A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3B91B6B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01AC3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3.73 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DDD04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2.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2F7AD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2 </w:t>
            </w:r>
          </w:p>
        </w:tc>
      </w:tr>
      <w:tr w:rsidR="00F61719" w:rsidRPr="00FC3D2A" w14:paraId="109CEA4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6C8B9D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27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D8F2B0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Creatine </w:t>
            </w:r>
          </w:p>
        </w:tc>
        <w:tc>
          <w:tcPr>
            <w:tcW w:w="0" w:type="auto"/>
            <w:hideMark/>
          </w:tcPr>
          <w:p w14:paraId="687279EA" w14:textId="77777777" w:rsidR="00F61719" w:rsidRPr="00FC3D2A" w:rsidRDefault="00F61719" w:rsidP="00436CEE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 w:cs="Times-Roman"/>
                <w:color w:val="231F20"/>
                <w:sz w:val="18"/>
                <w:szCs w:val="18"/>
                <w:lang w:eastAsia="ar-SA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ABC06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zCs w:val="24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04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A41578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9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7C8777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395346D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D36C0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E4D72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4920033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C27FFF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3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59470C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6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AB7D42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2C406DE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AD1A26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8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7507D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Creatinine</w:t>
            </w:r>
          </w:p>
        </w:tc>
        <w:tc>
          <w:tcPr>
            <w:tcW w:w="0" w:type="auto"/>
            <w:hideMark/>
          </w:tcPr>
          <w:p w14:paraId="15DBF19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1CFE89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05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1B1F0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2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B8159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</w:tr>
      <w:tr w:rsidR="00F61719" w:rsidRPr="00FC3D2A" w14:paraId="00CBDF7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EC612F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FD2367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4E8152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243BA1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05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B481C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9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87F903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24D9C30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848205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29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20D49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009</w:t>
            </w:r>
          </w:p>
        </w:tc>
        <w:tc>
          <w:tcPr>
            <w:tcW w:w="0" w:type="auto"/>
            <w:hideMark/>
          </w:tcPr>
          <w:p w14:paraId="02D32D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A78A7C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1C88ED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3.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61D15C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5792979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11A8E9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2DCF8E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7245A75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5324E6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5F708C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1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117C2A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72B0CB1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DCF6F4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0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9ECB95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Ethanolamine</w:t>
            </w:r>
          </w:p>
        </w:tc>
        <w:tc>
          <w:tcPr>
            <w:tcW w:w="0" w:type="auto"/>
            <w:hideMark/>
          </w:tcPr>
          <w:p w14:paraId="598EB0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T and S 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21F521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14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69C6FB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A762D3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0CA9988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36B980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1B435C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097F3EE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19DCFB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82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E3622C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DE105D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4C3001E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14DD0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31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131A97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oline</w:t>
            </w:r>
          </w:p>
        </w:tc>
        <w:tc>
          <w:tcPr>
            <w:tcW w:w="0" w:type="auto"/>
            <w:hideMark/>
          </w:tcPr>
          <w:p w14:paraId="693EA0F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2B28ED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1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71F4C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6C344B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(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539A8D9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8C5406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244683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455ED3A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1EBA1F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7B2305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9F553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553D355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B35E31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D55ED6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34807E2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075595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0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0F0518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E740D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7DA4E31F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834D4E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32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DD86A8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Phosphocholine</w:t>
            </w:r>
          </w:p>
        </w:tc>
        <w:tc>
          <w:tcPr>
            <w:tcW w:w="0" w:type="auto"/>
            <w:hideMark/>
          </w:tcPr>
          <w:p w14:paraId="427B70E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4A6CF5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E6D27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C9AE7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(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4F1E28F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9AA1A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DCDD61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C9AB3C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5F0A6F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C418C4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9AF24A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62CAF06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316167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167EC4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5AE049F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982715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1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C42933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11737F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75E1CD0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E75419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33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61EA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ycerophosphocholine</w:t>
            </w:r>
            <w:proofErr w:type="spellEnd"/>
          </w:p>
        </w:tc>
        <w:tc>
          <w:tcPr>
            <w:tcW w:w="0" w:type="auto"/>
            <w:hideMark/>
          </w:tcPr>
          <w:p w14:paraId="2E7726E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C1D633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3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E74C8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1397F9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(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3052C0E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827BD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4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D52D3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Taurine </w:t>
            </w:r>
          </w:p>
        </w:tc>
        <w:tc>
          <w:tcPr>
            <w:tcW w:w="0" w:type="auto"/>
            <w:hideMark/>
          </w:tcPr>
          <w:p w14:paraId="173354B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744E45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42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F9AA5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8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D097ED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0A0DEBF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1BF923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D58630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22DCD04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C2FE7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6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4BDBA5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0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DA2CFE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24F0471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3232F6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5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DEBB9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ycine</w:t>
            </w:r>
          </w:p>
        </w:tc>
        <w:tc>
          <w:tcPr>
            <w:tcW w:w="0" w:type="auto"/>
            <w:hideMark/>
          </w:tcPr>
          <w:p w14:paraId="06CE7D2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AA3DB9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6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B2D1A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4.3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C6A4BF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 </w:t>
            </w:r>
          </w:p>
        </w:tc>
      </w:tr>
      <w:tr w:rsidR="00F61719" w:rsidRPr="00FC3D2A" w14:paraId="1B15217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0E46F2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5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689530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ycerol</w:t>
            </w:r>
          </w:p>
        </w:tc>
        <w:tc>
          <w:tcPr>
            <w:tcW w:w="0" w:type="auto"/>
            <w:hideMark/>
          </w:tcPr>
          <w:p w14:paraId="1D4248C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2EE8DA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6, 3.6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4BC07B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5.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C80FA7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6CACD1E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4B1863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77618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73E50E3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55F718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9942E2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4.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4BA5DC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7D09861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CFD0AE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37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298B33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erine</w:t>
            </w:r>
          </w:p>
        </w:tc>
        <w:tc>
          <w:tcPr>
            <w:tcW w:w="0" w:type="auto"/>
            <w:hideMark/>
          </w:tcPr>
          <w:p w14:paraId="471FF04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52204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.8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CACEBA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59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D957C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1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61CF960F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69486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0AF4E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261196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218712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.9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EB93B0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trike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3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31B852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62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sym w:font="Symbol" w:char="F02D"/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1786BBC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3BCB16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8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8EFF66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Myo-inositol</w:t>
            </w:r>
          </w:p>
        </w:tc>
        <w:tc>
          <w:tcPr>
            <w:tcW w:w="0" w:type="auto"/>
            <w:hideMark/>
          </w:tcPr>
          <w:p w14:paraId="18CD53E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1836A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3F69DC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70FE3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-CH</w:t>
            </w:r>
          </w:p>
        </w:tc>
      </w:tr>
      <w:tr w:rsidR="00F61719" w:rsidRPr="00FC3D2A" w14:paraId="5D04A0E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DD6D8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C0619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4A6B92A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BE5D32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3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5AE1773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6A8990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,3-CH</w:t>
            </w:r>
          </w:p>
        </w:tc>
      </w:tr>
      <w:tr w:rsidR="00F61719" w:rsidRPr="00FC3D2A" w14:paraId="7025663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59C95B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327FC8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0105EC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0FC8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0B7ADF4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3D3D1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,6-CH</w:t>
            </w:r>
          </w:p>
        </w:tc>
      </w:tr>
      <w:tr w:rsidR="00F61719" w:rsidRPr="00FC3D2A" w14:paraId="67CF2E6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5D0232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CE165B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E07C91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BBA466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0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42BCF8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FC586B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2-CH </w:t>
            </w:r>
          </w:p>
        </w:tc>
      </w:tr>
      <w:tr w:rsidR="00F61719" w:rsidRPr="00FC3D2A" w14:paraId="46308DA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234A15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39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81DE0E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cyllo-inosito</w:t>
            </w:r>
            <w:proofErr w:type="spellEnd"/>
          </w:p>
        </w:tc>
        <w:tc>
          <w:tcPr>
            <w:tcW w:w="0" w:type="auto"/>
            <w:hideMark/>
          </w:tcPr>
          <w:p w14:paraId="7D4A633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9CC6E7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36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2B6F4C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FD9EB9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CH </w:t>
            </w:r>
          </w:p>
        </w:tc>
      </w:tr>
      <w:tr w:rsidR="00F61719" w:rsidRPr="00FC3D2A" w14:paraId="041F786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FB7DCB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40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B9A71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Anhydrosorbitol</w:t>
            </w:r>
            <w:proofErr w:type="spellEnd"/>
          </w:p>
        </w:tc>
        <w:tc>
          <w:tcPr>
            <w:tcW w:w="0" w:type="auto"/>
            <w:hideMark/>
          </w:tcPr>
          <w:p w14:paraId="4EEE131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E606B5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3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402FC1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18CDDA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,5-CH</w:t>
            </w:r>
          </w:p>
        </w:tc>
      </w:tr>
      <w:tr w:rsidR="00F61719" w:rsidRPr="00FC3D2A" w14:paraId="73B72646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59E3A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</w:tcPr>
          <w:p w14:paraId="017E486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4ACFBC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B44B38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4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5A80EF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B54150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-CH</w:t>
            </w:r>
          </w:p>
        </w:tc>
      </w:tr>
      <w:tr w:rsidR="00F61719" w:rsidRPr="00FC3D2A" w14:paraId="5D7D09C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4433E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</w:tcPr>
          <w:p w14:paraId="578720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75FD297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C2CC94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D322C7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8E0A73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4B828336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0EE0FA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</w:tcPr>
          <w:p w14:paraId="67DB887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C0FB87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22488A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E9AEC7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86F93B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-CH</w:t>
            </w:r>
          </w:p>
        </w:tc>
      </w:tr>
      <w:tr w:rsidR="00F61719" w:rsidRPr="00FC3D2A" w14:paraId="6853B4D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8F07D2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</w:tcPr>
          <w:p w14:paraId="6CFDB5B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5C309C3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FE6FF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8 (t), 3.9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6BE180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501923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 xml:space="preserve">2 </w:t>
            </w:r>
          </w:p>
        </w:tc>
      </w:tr>
      <w:tr w:rsidR="00F61719" w:rsidRPr="00FC3D2A" w14:paraId="5F3DABB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4D093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41</w:t>
            </w:r>
          </w:p>
          <w:p w14:paraId="1C67B23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hideMark/>
          </w:tcPr>
          <w:p w14:paraId="512DA29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β-Glucose </w:t>
            </w:r>
          </w:p>
        </w:tc>
        <w:tc>
          <w:tcPr>
            <w:tcW w:w="0" w:type="auto"/>
            <w:hideMark/>
          </w:tcPr>
          <w:p w14:paraId="5EC3E2F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BE7ACC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5(d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1DAF5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7.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7F5E42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2E596CC6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BF2652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7D1E52F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0F60CAF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F57DA8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.41 (d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8670A4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72.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401A66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-CH</w:t>
            </w:r>
          </w:p>
        </w:tc>
      </w:tr>
      <w:tr w:rsidR="00F61719" w:rsidRPr="00FC3D2A" w14:paraId="403EF46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7AEB9F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452181B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31791CE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E57575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3.47 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7BF452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78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FCCD61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-CH</w:t>
            </w:r>
          </w:p>
        </w:tc>
      </w:tr>
      <w:tr w:rsidR="00F61719" w:rsidRPr="00FC3D2A" w14:paraId="7095FF2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A339D9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39307E5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146BD86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85A9B0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0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6F91AD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8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D8709F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-CH</w:t>
            </w:r>
          </w:p>
        </w:tc>
      </w:tr>
      <w:tr w:rsidR="00F61719" w:rsidRPr="00FC3D2A" w14:paraId="19673E2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5696A0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7815950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F037C3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3C062C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0 (dd), 3.73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69B4E2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3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F13105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C40C49A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8C79ED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0D25FE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05AA87E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A2D852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65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F5B401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98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AB7122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1-CH </w:t>
            </w:r>
          </w:p>
        </w:tc>
      </w:tr>
      <w:tr w:rsidR="00F61719" w:rsidRPr="00FC3D2A" w14:paraId="455A1E6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BC31EA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42</w:t>
            </w:r>
          </w:p>
        </w:tc>
        <w:tc>
          <w:tcPr>
            <w:tcW w:w="2453" w:type="dxa"/>
            <w:hideMark/>
          </w:tcPr>
          <w:p w14:paraId="377B332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Glucose</w:t>
            </w:r>
          </w:p>
        </w:tc>
        <w:tc>
          <w:tcPr>
            <w:tcW w:w="0" w:type="auto"/>
            <w:hideMark/>
          </w:tcPr>
          <w:p w14:paraId="0C65194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D87C4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42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C776D4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2.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CA8DE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-CH</w:t>
            </w:r>
          </w:p>
        </w:tc>
      </w:tr>
      <w:tr w:rsidR="00F61719" w:rsidRPr="00FC3D2A" w14:paraId="70CC545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D4C9B2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6EE7E85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51C89FD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A9570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54 (d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37C391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4.3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FA67B1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464E2DB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9CBFED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51FC86B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5FC85FE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5135FA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72 (t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34981D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5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6076F8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-CH</w:t>
            </w:r>
          </w:p>
        </w:tc>
      </w:tr>
      <w:tr w:rsidR="00F61719" w:rsidRPr="00FC3D2A" w14:paraId="6BE9449D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03D7F2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1242FC2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2ED0B5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7D635D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83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FDD49D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4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766557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-CH</w:t>
            </w:r>
          </w:p>
        </w:tc>
      </w:tr>
      <w:tr w:rsidR="00F61719" w:rsidRPr="00FC3D2A" w14:paraId="3EEC719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EFA367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10076D3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07F47FB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9D4489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85 (dd), 3.7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FF118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3.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F58060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 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6F0ACDA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FCEA46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058577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6C51EDC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E1AEFB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.24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A6BEB6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94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93345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1-CH </w:t>
            </w:r>
          </w:p>
        </w:tc>
      </w:tr>
      <w:tr w:rsidR="00F61719" w:rsidRPr="00FC3D2A" w14:paraId="74F406C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C8142C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lastRenderedPageBreak/>
              <w:t>43</w:t>
            </w:r>
          </w:p>
        </w:tc>
        <w:tc>
          <w:tcPr>
            <w:tcW w:w="2453" w:type="dxa"/>
            <w:hideMark/>
          </w:tcPr>
          <w:p w14:paraId="55EAEF4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Ascorbate </w:t>
            </w:r>
          </w:p>
        </w:tc>
        <w:tc>
          <w:tcPr>
            <w:tcW w:w="0" w:type="auto"/>
            <w:hideMark/>
          </w:tcPr>
          <w:p w14:paraId="30EB739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T and </w:t>
            </w: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3BDD25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 xml:space="preserve">4.01 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43B9B8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DC9E21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5-CH</w:t>
            </w:r>
          </w:p>
        </w:tc>
      </w:tr>
      <w:tr w:rsidR="00F61719" w:rsidRPr="00FC3D2A" w14:paraId="40394EEF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0B468D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</w:tcPr>
          <w:p w14:paraId="3426DFA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525E60C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9B2C59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4.5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A525CB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4BC8B5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-CH</w:t>
            </w:r>
          </w:p>
        </w:tc>
      </w:tr>
      <w:tr w:rsidR="00F61719" w:rsidRPr="00FC3D2A" w14:paraId="7DF4B08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95FC9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44</w:t>
            </w:r>
          </w:p>
        </w:tc>
        <w:tc>
          <w:tcPr>
            <w:tcW w:w="2453" w:type="dxa"/>
            <w:vAlign w:val="center"/>
            <w:hideMark/>
          </w:tcPr>
          <w:p w14:paraId="220912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</w:t>
            </w:r>
            <w:r w:rsidRPr="00FC3D2A">
              <w:rPr>
                <w:rFonts w:ascii="Palatino Linotype" w:hAnsi="Palatino Linotype"/>
                <w:lang w:eastAsia="it-IT"/>
              </w:rPr>
              <w:t>Mannose</w:t>
            </w:r>
          </w:p>
        </w:tc>
        <w:tc>
          <w:tcPr>
            <w:tcW w:w="0" w:type="auto"/>
            <w:hideMark/>
          </w:tcPr>
          <w:p w14:paraId="51143E4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0A523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A61D19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5B14D7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377140C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F24378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1B72266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</w:tcPr>
          <w:p w14:paraId="053835C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872FC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.19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E3AE33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9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42AC2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1-CH </w:t>
            </w:r>
          </w:p>
        </w:tc>
      </w:tr>
      <w:tr w:rsidR="00F61719" w:rsidRPr="00FC3D2A" w14:paraId="0501FE06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ECE540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45</w:t>
            </w:r>
          </w:p>
        </w:tc>
        <w:tc>
          <w:tcPr>
            <w:tcW w:w="2453" w:type="dxa"/>
            <w:vAlign w:val="center"/>
            <w:hideMark/>
          </w:tcPr>
          <w:p w14:paraId="1C7A6C8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</w:t>
            </w:r>
            <w:r w:rsidRPr="00FC3D2A">
              <w:rPr>
                <w:rFonts w:ascii="Palatino Linotype" w:hAnsi="Palatino Linotype"/>
                <w:lang w:eastAsia="it-IT"/>
              </w:rPr>
              <w:t>Mannose</w:t>
            </w:r>
          </w:p>
        </w:tc>
        <w:tc>
          <w:tcPr>
            <w:tcW w:w="0" w:type="auto"/>
            <w:hideMark/>
          </w:tcPr>
          <w:p w14:paraId="1FA35F8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u w:val="singl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9946CA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90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E18F56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E8AFC6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-CH</w:t>
            </w:r>
          </w:p>
        </w:tc>
      </w:tr>
      <w:tr w:rsidR="00F61719" w:rsidRPr="00FC3D2A" w14:paraId="083596FF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87AD04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46</w:t>
            </w:r>
          </w:p>
        </w:tc>
        <w:tc>
          <w:tcPr>
            <w:tcW w:w="2453" w:type="dxa"/>
            <w:hideMark/>
          </w:tcPr>
          <w:p w14:paraId="5A95BC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ycerol bound in TG</w:t>
            </w:r>
          </w:p>
        </w:tc>
        <w:tc>
          <w:tcPr>
            <w:tcW w:w="0" w:type="auto"/>
            <w:hideMark/>
          </w:tcPr>
          <w:p w14:paraId="3D62643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2AAA05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31, 4.1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6D5083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4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5A8CFB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6E02ECA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AEE5D4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757C24F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36A2BA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BD97EC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.2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1E0FCE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1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51BE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74871F8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13ECFF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47</w:t>
            </w:r>
          </w:p>
        </w:tc>
        <w:tc>
          <w:tcPr>
            <w:tcW w:w="2453" w:type="dxa"/>
            <w:hideMark/>
          </w:tcPr>
          <w:p w14:paraId="61BC066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Glycerol bound in PL</w:t>
            </w:r>
          </w:p>
        </w:tc>
        <w:tc>
          <w:tcPr>
            <w:tcW w:w="0" w:type="auto"/>
            <w:hideMark/>
          </w:tcPr>
          <w:p w14:paraId="054F4E1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E73295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2, 3.2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3059A7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9029E7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N(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244A52DF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ED0D96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</w:p>
        </w:tc>
        <w:tc>
          <w:tcPr>
            <w:tcW w:w="2453" w:type="dxa"/>
          </w:tcPr>
          <w:p w14:paraId="2D31252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16B0FD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34AF68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6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DDF9F6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8.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6F446B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N(</w:t>
            </w: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o</w:t>
            </w:r>
            <w:proofErr w:type="spellEnd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</w:p>
        </w:tc>
      </w:tr>
      <w:tr w:rsidR="00F61719" w:rsidRPr="00FC3D2A" w14:paraId="4B32976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259EDC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</w:p>
        </w:tc>
        <w:tc>
          <w:tcPr>
            <w:tcW w:w="2453" w:type="dxa"/>
          </w:tcPr>
          <w:p w14:paraId="5F04EBE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ADABE4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4C1AC7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30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50122F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2.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7A68B1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P(</w:t>
            </w: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o</w:t>
            </w:r>
            <w:proofErr w:type="spellEnd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)</w:t>
            </w:r>
          </w:p>
        </w:tc>
      </w:tr>
      <w:tr w:rsidR="00F61719" w:rsidRPr="00FC3D2A" w14:paraId="3EC13362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EE7C83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</w:p>
        </w:tc>
        <w:tc>
          <w:tcPr>
            <w:tcW w:w="2453" w:type="dxa"/>
          </w:tcPr>
          <w:p w14:paraId="4CF82EA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823C79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FADBC4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88, 3.6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71D05B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5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F7175C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P</w:t>
            </w:r>
          </w:p>
        </w:tc>
      </w:tr>
      <w:tr w:rsidR="00F61719" w:rsidRPr="00FC3D2A" w14:paraId="09529E6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4DCFE7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</w:p>
        </w:tc>
        <w:tc>
          <w:tcPr>
            <w:tcW w:w="2453" w:type="dxa"/>
          </w:tcPr>
          <w:p w14:paraId="7D1AAFC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3D59CD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4EEA53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.27, 4.0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245294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64.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24CD9F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OC=O</w:t>
            </w:r>
          </w:p>
        </w:tc>
      </w:tr>
      <w:tr w:rsidR="00F61719" w:rsidRPr="00FC3D2A" w14:paraId="6484AD60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1941FA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highlight w:val="yellow"/>
                <w:lang w:eastAsia="it-IT"/>
              </w:rPr>
            </w:pPr>
          </w:p>
        </w:tc>
        <w:tc>
          <w:tcPr>
            <w:tcW w:w="2453" w:type="dxa"/>
          </w:tcPr>
          <w:p w14:paraId="6A8F06A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BFF55B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D87280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.12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517DF1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71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FD5B4C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OC=O</w:t>
            </w:r>
          </w:p>
        </w:tc>
      </w:tr>
      <w:tr w:rsidR="00F61719" w:rsidRPr="00FC3D2A" w14:paraId="3FB9560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0FC247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48</w:t>
            </w:r>
          </w:p>
        </w:tc>
        <w:tc>
          <w:tcPr>
            <w:tcW w:w="2453" w:type="dxa"/>
            <w:hideMark/>
          </w:tcPr>
          <w:p w14:paraId="741025A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yrosine</w:t>
            </w:r>
          </w:p>
        </w:tc>
        <w:tc>
          <w:tcPr>
            <w:tcW w:w="0" w:type="auto"/>
            <w:hideMark/>
          </w:tcPr>
          <w:p w14:paraId="2A82310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F9F584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19, 3.05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F0A258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34EC3C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1233C5E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260EE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</w:tcPr>
          <w:p w14:paraId="03159A6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ED0C13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990975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B0A14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CCD11E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CH</w:t>
            </w:r>
          </w:p>
        </w:tc>
      </w:tr>
      <w:tr w:rsidR="00F61719" w:rsidRPr="00FC3D2A" w14:paraId="05136E2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73CB8D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1F8BDC3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38CB24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79F33E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6.8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196883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6F4B6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-CH</w:t>
            </w:r>
          </w:p>
        </w:tc>
      </w:tr>
      <w:tr w:rsidR="00F61719" w:rsidRPr="00FC3D2A" w14:paraId="09AE111F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576249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</w:tcPr>
          <w:p w14:paraId="30676F5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B26D09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B1E14D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.1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7C1254F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65298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5F40E98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5D39A5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49</w:t>
            </w:r>
          </w:p>
        </w:tc>
        <w:tc>
          <w:tcPr>
            <w:tcW w:w="2453" w:type="dxa"/>
            <w:hideMark/>
          </w:tcPr>
          <w:p w14:paraId="51D4F1C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 xml:space="preserve">Histidine </w:t>
            </w:r>
          </w:p>
        </w:tc>
        <w:tc>
          <w:tcPr>
            <w:tcW w:w="0" w:type="auto"/>
            <w:hideMark/>
          </w:tcPr>
          <w:p w14:paraId="714BD74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58E87E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1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8014D5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501C07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28BE311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84C7D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0980D2B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E20978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3615F0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39881CC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5C430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CH</w:t>
            </w:r>
          </w:p>
        </w:tc>
      </w:tr>
      <w:tr w:rsidR="00F61719" w:rsidRPr="00FC3D2A" w14:paraId="63FB23A8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B92DFF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1CA5CF1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0062AC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7A2E49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.05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282A5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19.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2EDB30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-CH</w:t>
            </w:r>
          </w:p>
        </w:tc>
      </w:tr>
      <w:tr w:rsidR="00F61719" w:rsidRPr="00FC3D2A" w14:paraId="3D420F04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493E2B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286E260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4B6C6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2DD4CB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.78 (s)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ED4F44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AAD166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-CH</w:t>
            </w:r>
          </w:p>
        </w:tc>
      </w:tr>
      <w:tr w:rsidR="00F61719" w:rsidRPr="00FC3D2A" w14:paraId="701FD937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A46E7D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50</w:t>
            </w:r>
          </w:p>
        </w:tc>
        <w:tc>
          <w:tcPr>
            <w:tcW w:w="2453" w:type="dxa"/>
            <w:vAlign w:val="center"/>
            <w:hideMark/>
          </w:tcPr>
          <w:p w14:paraId="7D39FA3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Phenylalanine</w:t>
            </w:r>
          </w:p>
        </w:tc>
        <w:tc>
          <w:tcPr>
            <w:tcW w:w="0" w:type="auto"/>
            <w:hideMark/>
          </w:tcPr>
          <w:p w14:paraId="34406C7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 and S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68DE77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28, 3.1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2CF5E96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1088D4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β-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42705DD5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0DD14A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0C6F41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2326757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575017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.99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44C604A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BAD4D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α-CH</w:t>
            </w:r>
          </w:p>
        </w:tc>
      </w:tr>
      <w:tr w:rsidR="00F61719" w:rsidRPr="00FC3D2A" w14:paraId="13AE0573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BCC840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1FF1DD9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CCF4DD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7EAE6D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.3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9A75C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30.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481D3F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H-</w:t>
            </w:r>
            <w:r w:rsidRPr="00FC3D2A">
              <w:rPr>
                <w:rFonts w:ascii="Palatino Linotype" w:hAnsi="Palatino Linotype"/>
                <w:i/>
                <w:shd w:val="clear" w:color="auto" w:fill="FFFFFF"/>
                <w:lang w:eastAsia="it-IT"/>
              </w:rPr>
              <w:t>o</w:t>
            </w:r>
          </w:p>
        </w:tc>
      </w:tr>
      <w:tr w:rsidR="00F61719" w:rsidRPr="00FC3D2A" w14:paraId="7F66EF1E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613C84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0FF6E17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D33BF3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53B4A9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.37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</w:tcPr>
          <w:p w14:paraId="1EA86F4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EC0A42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H-</w:t>
            </w:r>
            <w:r w:rsidRPr="00FC3D2A">
              <w:rPr>
                <w:rFonts w:ascii="Palatino Linotype" w:hAnsi="Palatino Linotype"/>
                <w:i/>
                <w:shd w:val="clear" w:color="auto" w:fill="FFFFFF"/>
                <w:lang w:eastAsia="it-IT"/>
              </w:rPr>
              <w:t>p</w:t>
            </w:r>
          </w:p>
        </w:tc>
      </w:tr>
      <w:tr w:rsidR="00F61719" w:rsidRPr="00FC3D2A" w14:paraId="3D885BEC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AF0488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5F1A91B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956232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8F760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7.43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2B06CE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29.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54E726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H-</w:t>
            </w:r>
            <w:r w:rsidRPr="00FC3D2A">
              <w:rPr>
                <w:rFonts w:ascii="Palatino Linotype" w:hAnsi="Palatino Linotype"/>
                <w:i/>
                <w:shd w:val="clear" w:color="auto" w:fill="FFFFFF"/>
                <w:lang w:eastAsia="it-IT"/>
              </w:rPr>
              <w:t>m</w:t>
            </w:r>
          </w:p>
        </w:tc>
      </w:tr>
      <w:tr w:rsidR="00F61719" w:rsidRPr="00FC3D2A" w14:paraId="3AA9BE29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33B398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bCs/>
                <w:shd w:val="clear" w:color="auto" w:fill="FFFFFF"/>
                <w:lang w:eastAsia="it-IT"/>
              </w:rPr>
              <w:t>51</w:t>
            </w:r>
          </w:p>
        </w:tc>
        <w:tc>
          <w:tcPr>
            <w:tcW w:w="2453" w:type="dxa"/>
            <w:vAlign w:val="center"/>
            <w:hideMark/>
          </w:tcPr>
          <w:p w14:paraId="021B1D9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vertAlign w:val="superscript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Squalene</w:t>
            </w:r>
            <w:r w:rsidRPr="00FC3D2A">
              <w:rPr>
                <w:rFonts w:ascii="Palatino Linotype" w:hAnsi="Palatino Linotype"/>
                <w:shd w:val="clear" w:color="auto" w:fill="FFFFFF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654A845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6C2F13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58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ABC68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8.8, 20.1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BEB3DA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498828FB" w14:textId="77777777" w:rsidTr="00436CEE">
        <w:trPr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CF0FA3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vAlign w:val="center"/>
          </w:tcPr>
          <w:p w14:paraId="63BD041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55227C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BCD56E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66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F8B088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28.4</w:t>
            </w:r>
          </w:p>
        </w:tc>
        <w:tc>
          <w:tcPr>
            <w:tcW w:w="0" w:type="auto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3D2D02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414F0325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799039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42BB2F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B7D71E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688031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.98, 2.03-2.0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EB3E2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DBD46B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=CH</w:t>
            </w:r>
          </w:p>
        </w:tc>
      </w:tr>
      <w:tr w:rsidR="00F61719" w:rsidRPr="00FC3D2A" w14:paraId="3E74E13D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F38776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449D03D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EC6668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C578BD4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5.12-5.0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59C0E8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127.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EE4E6B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HC=CH</w:t>
            </w:r>
          </w:p>
        </w:tc>
      </w:tr>
      <w:tr w:rsidR="00F61719" w:rsidRPr="00FC3D2A" w14:paraId="55B93326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4F1AF5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52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6DF54D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Formate</w:t>
            </w:r>
            <w:proofErr w:type="spellEnd"/>
          </w:p>
        </w:tc>
        <w:tc>
          <w:tcPr>
            <w:tcW w:w="0" w:type="auto"/>
            <w:hideMark/>
          </w:tcPr>
          <w:p w14:paraId="20C6D8E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S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77D02F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8.4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1E7BC2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294E9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0BF5CEF8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CEC246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lastRenderedPageBreak/>
              <w:t>53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3D56F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Ethanol</w:t>
            </w:r>
            <w:r w:rsidRPr="00FC3D2A">
              <w:rPr>
                <w:rFonts w:ascii="Palatino Linotype" w:hAnsi="Palatino Linotype"/>
                <w:shd w:val="clear" w:color="auto" w:fill="FFFFFF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2E3E098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FFC0E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highlight w:val="yellow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1.18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A974CD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96C549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highlight w:val="yellow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57020831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11B6B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9B744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50C8B3E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AAF60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3.65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ADDC4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BE7CF2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2</w:t>
            </w:r>
          </w:p>
        </w:tc>
      </w:tr>
      <w:tr w:rsidR="00F61719" w:rsidRPr="00FC3D2A" w14:paraId="1F64F030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4012C8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54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C15D9A9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Isopropanol</w:t>
            </w:r>
            <w:r w:rsidRPr="00FC3D2A">
              <w:rPr>
                <w:rFonts w:ascii="Palatino Linotype" w:hAnsi="Palatino Linotype"/>
                <w:shd w:val="clear" w:color="auto" w:fill="FFFFFF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2D4BFF1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785CEE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1.1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35F3A9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6.7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756FE42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0C09ADDA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E5F1C7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D4799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6F4A81A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85BF88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4.03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B59EA0C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3749F2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</w:p>
        </w:tc>
      </w:tr>
      <w:tr w:rsidR="00F61719" w:rsidRPr="00FC3D2A" w14:paraId="0B25F6F7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5F372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b/>
                <w:lang w:eastAsia="it-IT"/>
              </w:rPr>
              <w:t>55</w:t>
            </w: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1D3740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proofErr w:type="spellStart"/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Mepivacaine</w:t>
            </w:r>
            <w:r w:rsidRPr="00FC3D2A">
              <w:rPr>
                <w:rFonts w:ascii="Palatino Linotype" w:hAnsi="Palatino Linotype"/>
                <w:shd w:val="clear" w:color="auto" w:fill="FFFFFF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081859B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T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935808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18 (bs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491128A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C80FAE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vertAlign w:val="superscript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092DB04B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80180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F279F0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1E0C0C56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F41F55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2.23 (bs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6DE9F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3B6718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CH</w:t>
            </w:r>
            <w:r w:rsidRPr="00FC3D2A">
              <w:rPr>
                <w:rFonts w:ascii="Palatino Linotype" w:hAnsi="Palatino Linotype"/>
                <w:shd w:val="clear" w:color="auto" w:fill="FFFFFF"/>
                <w:vertAlign w:val="subscript"/>
                <w:lang w:eastAsia="it-IT"/>
              </w:rPr>
              <w:t>3</w:t>
            </w:r>
          </w:p>
        </w:tc>
      </w:tr>
      <w:tr w:rsidR="00F61719" w:rsidRPr="00FC3D2A" w14:paraId="7959AB84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D0F0D5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lang w:eastAsia="it-IT"/>
              </w:rPr>
            </w:pPr>
          </w:p>
        </w:tc>
        <w:tc>
          <w:tcPr>
            <w:tcW w:w="2453" w:type="dxa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B3EF13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</w:tcPr>
          <w:p w14:paraId="0BE781A0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6482C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7.21 (d)</w:t>
            </w: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9FB151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0640D2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3,5-CH</w:t>
            </w:r>
          </w:p>
        </w:tc>
      </w:tr>
      <w:tr w:rsidR="00F61719" w:rsidRPr="00FC3D2A" w14:paraId="3BF4BAEF" w14:textId="77777777" w:rsidTr="00436CEE">
        <w:trPr>
          <w:trHeight w:val="360"/>
          <w:tblCellSpacing w:w="0" w:type="dxa"/>
          <w:jc w:val="center"/>
        </w:trPr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015EE0E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lang w:eastAsia="it-IT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5A2F61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88117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DD498F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  <w:r w:rsidRPr="00FC3D2A">
              <w:rPr>
                <w:rFonts w:ascii="Palatino Linotype" w:hAnsi="Palatino Linotype"/>
                <w:lang w:eastAsia="it-IT"/>
              </w:rPr>
              <w:t>7.25 (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225BFD0B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075FD8" w14:textId="77777777" w:rsidR="00F61719" w:rsidRPr="00FC3D2A" w:rsidRDefault="00F61719" w:rsidP="00436CEE">
            <w:pPr>
              <w:spacing w:line="240" w:lineRule="auto"/>
              <w:jc w:val="center"/>
              <w:rPr>
                <w:rFonts w:ascii="Palatino Linotype" w:hAnsi="Palatino Linotype"/>
                <w:shd w:val="clear" w:color="auto" w:fill="FFFFFF"/>
                <w:lang w:eastAsia="it-IT"/>
              </w:rPr>
            </w:pPr>
            <w:r w:rsidRPr="00FC3D2A">
              <w:rPr>
                <w:rFonts w:ascii="Palatino Linotype" w:hAnsi="Palatino Linotype"/>
                <w:shd w:val="clear" w:color="auto" w:fill="FFFFFF"/>
                <w:lang w:eastAsia="it-IT"/>
              </w:rPr>
              <w:t>4-CH</w:t>
            </w:r>
          </w:p>
        </w:tc>
      </w:tr>
    </w:tbl>
    <w:p w14:paraId="36B43805" w14:textId="77777777" w:rsidR="00F61719" w:rsidRPr="00FC3D2A" w:rsidRDefault="00F61719" w:rsidP="00F61719">
      <w:pPr>
        <w:spacing w:after="200" w:line="480" w:lineRule="auto"/>
        <w:rPr>
          <w:rFonts w:ascii="Palatino Linotype" w:hAnsi="Palatino Linotype"/>
          <w:bCs/>
          <w:color w:val="222222"/>
          <w:sz w:val="32"/>
          <w:lang w:eastAsia="it-IT"/>
        </w:rPr>
      </w:pPr>
      <w:r w:rsidRPr="00FC3D2A">
        <w:rPr>
          <w:rFonts w:ascii="Palatino Linotype" w:hAnsi="Palatino Linotype"/>
          <w:lang w:eastAsia="it-IT"/>
        </w:rPr>
        <w:t>a,</w:t>
      </w:r>
      <w:r w:rsidRPr="00FC3D2A">
        <w:rPr>
          <w:rFonts w:ascii="Palatino Linotype" w:hAnsi="Palatino Linotype"/>
          <w:vertAlign w:val="superscript"/>
          <w:lang w:eastAsia="it-IT"/>
        </w:rPr>
        <w:t>1</w:t>
      </w:r>
      <w:r w:rsidRPr="00FC3D2A">
        <w:rPr>
          <w:rFonts w:ascii="Palatino Linotype" w:hAnsi="Palatino Linotype"/>
          <w:lang w:eastAsia="it-IT"/>
        </w:rPr>
        <w:t>H chemical shifts refer to Ala doublet at 1.48 ppm; b,</w:t>
      </w:r>
      <w:r w:rsidRPr="00FC3D2A">
        <w:rPr>
          <w:rFonts w:ascii="Palatino Linotype" w:hAnsi="Palatino Linotype"/>
          <w:vertAlign w:val="superscript"/>
          <w:lang w:eastAsia="it-IT"/>
        </w:rPr>
        <w:t>13</w:t>
      </w:r>
      <w:r w:rsidRPr="00FC3D2A">
        <w:rPr>
          <w:rFonts w:ascii="Palatino Linotype" w:hAnsi="Palatino Linotype"/>
          <w:lang w:eastAsia="it-IT"/>
        </w:rPr>
        <w:t>C chemical shifts refer to Ala at 19.0 ppm; c, contributes to the 3.77, 57.2 ppm cross-peak; d, metabolites or exogenous substances excluded from the study.</w:t>
      </w:r>
    </w:p>
    <w:p w14:paraId="3AD5DF73" w14:textId="77777777" w:rsidR="00F61719" w:rsidRDefault="00F61719" w:rsidP="00F61719">
      <w:pPr>
        <w:pStyle w:val="MDPI31text"/>
        <w:sectPr w:rsidR="00F61719" w:rsidSect="00E20E45">
          <w:headerReference w:type="even" r:id="rId5"/>
          <w:headerReference w:type="default" r:id="rId6"/>
          <w:footerReference w:type="default" r:id="rId7"/>
          <w:headerReference w:type="first" r:id="rId8"/>
          <w:footerReference w:type="first" r:id="rId9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39EA0B21" w14:textId="77777777" w:rsidR="00F61719" w:rsidRPr="00FC3D2A" w:rsidRDefault="00F61719" w:rsidP="00F61719">
      <w:pPr>
        <w:pStyle w:val="MDPI31text"/>
        <w:ind w:firstLine="0"/>
        <w:sectPr w:rsidR="00F61719" w:rsidRPr="00FC3D2A" w:rsidSect="008D3C4B">
          <w:type w:val="continuous"/>
          <w:pgSz w:w="11906" w:h="16838"/>
          <w:pgMar w:top="1417" w:right="1134" w:bottom="1134" w:left="1134" w:header="708" w:footer="708" w:gutter="0"/>
          <w:cols w:space="720"/>
          <w:docGrid w:linePitch="326"/>
        </w:sectPr>
      </w:pPr>
    </w:p>
    <w:p w14:paraId="1044736B" w14:textId="77777777" w:rsidR="000C566A" w:rsidRDefault="000C566A"/>
    <w:sectPr w:rsidR="000C56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5BC1E" w14:textId="77777777" w:rsidR="00616328" w:rsidRPr="00A71A3D" w:rsidRDefault="00F61719" w:rsidP="0004400E">
    <w:pPr>
      <w:pStyle w:val="Pidipa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8643F" w14:textId="77777777" w:rsidR="00616328" w:rsidRPr="008B308E" w:rsidRDefault="00F61719" w:rsidP="00EC23EC">
    <w:pPr>
      <w:pStyle w:val="MDPIfooterfirstpage"/>
      <w:spacing w:line="240" w:lineRule="auto"/>
      <w:jc w:val="both"/>
      <w:rPr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B9CE59" w14:textId="77777777" w:rsidR="00616328" w:rsidRDefault="00F61719" w:rsidP="0004400E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CC230" w14:textId="77777777" w:rsidR="00616328" w:rsidRPr="003257E1" w:rsidRDefault="00F61719" w:rsidP="00EC23E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B75E36" w14:textId="77777777" w:rsidR="00616328" w:rsidRDefault="00F61719" w:rsidP="0004400E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6A"/>
    <w:rsid w:val="000C566A"/>
    <w:rsid w:val="00F6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02963"/>
  <w15:chartTrackingRefBased/>
  <w15:docId w15:val="{43EB4FDB-C841-42D9-A2F4-7B1D6AB3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171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F6171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F6171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F6171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6171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e"/>
    <w:qFormat/>
    <w:rsid w:val="00F6171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F6171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rsid w:val="00F6171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6171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e"/>
    <w:qFormat/>
    <w:rsid w:val="00F6171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6171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Pidipagina">
    <w:name w:val="footer"/>
    <w:basedOn w:val="Normale"/>
    <w:link w:val="PidipaginaCarattere"/>
    <w:uiPriority w:val="99"/>
    <w:rsid w:val="00F6171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1719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Intestazione">
    <w:name w:val="header"/>
    <w:basedOn w:val="Normale"/>
    <w:link w:val="IntestazioneCarattere"/>
    <w:uiPriority w:val="99"/>
    <w:rsid w:val="00F61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1719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F61719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61719"/>
    <w:pPr>
      <w:ind w:firstLine="0"/>
    </w:pPr>
  </w:style>
  <w:style w:type="paragraph" w:customStyle="1" w:styleId="MDPI33textspaceafter">
    <w:name w:val="MDPI_3.3_text_space_after"/>
    <w:basedOn w:val="MDPI31text"/>
    <w:qFormat/>
    <w:rsid w:val="00F6171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6171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61719"/>
    <w:pPr>
      <w:spacing w:after="120"/>
    </w:pPr>
  </w:style>
  <w:style w:type="paragraph" w:customStyle="1" w:styleId="MDPI36textafterlist">
    <w:name w:val="MDPI_3.6_text_after_list"/>
    <w:basedOn w:val="MDPI31text"/>
    <w:qFormat/>
    <w:rsid w:val="00F61719"/>
    <w:pPr>
      <w:spacing w:before="120"/>
    </w:pPr>
  </w:style>
  <w:style w:type="paragraph" w:customStyle="1" w:styleId="MDPI37itemize">
    <w:name w:val="MDPI_3.7_itemize"/>
    <w:basedOn w:val="MDPI31text"/>
    <w:qFormat/>
    <w:rsid w:val="00F6171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6171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6171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6171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F6171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6171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6171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6171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61719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F6171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61719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F61719"/>
    <w:rPr>
      <w:i/>
    </w:rPr>
  </w:style>
  <w:style w:type="paragraph" w:customStyle="1" w:styleId="MDPI82proof">
    <w:name w:val="MDPI_8.2_proof"/>
    <w:basedOn w:val="MDPI32textnoindent"/>
    <w:qFormat/>
    <w:rsid w:val="00F61719"/>
  </w:style>
  <w:style w:type="paragraph" w:customStyle="1" w:styleId="MDPIfooterfirstpage">
    <w:name w:val="MDPI_footer_firstpage"/>
    <w:basedOn w:val="Normale"/>
    <w:qFormat/>
    <w:rsid w:val="00F6171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F6171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61719"/>
    <w:pPr>
      <w:outlineLvl w:val="0"/>
    </w:pPr>
    <w:rPr>
      <w:b/>
    </w:rPr>
  </w:style>
  <w:style w:type="paragraph" w:customStyle="1" w:styleId="MDPI22heading2">
    <w:name w:val="MDPI_2.2_heading2"/>
    <w:basedOn w:val="Normale"/>
    <w:qFormat/>
    <w:rsid w:val="00F6171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F61719"/>
    <w:pPr>
      <w:numPr>
        <w:numId w:val="3"/>
      </w:numPr>
      <w:spacing w:before="0" w:line="260" w:lineRule="atLeast"/>
      <w:ind w:left="425" w:hanging="425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1719"/>
    <w:pPr>
      <w:spacing w:line="240" w:lineRule="auto"/>
    </w:pPr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1719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umeroriga">
    <w:name w:val="line number"/>
    <w:basedOn w:val="Carpredefinitoparagrafo"/>
    <w:uiPriority w:val="99"/>
    <w:semiHidden/>
    <w:unhideWhenUsed/>
    <w:rsid w:val="00F61719"/>
  </w:style>
  <w:style w:type="table" w:customStyle="1" w:styleId="MDPI41threelinetable">
    <w:name w:val="MDPI_4.1_three_line_table"/>
    <w:basedOn w:val="Tabellanormale"/>
    <w:uiPriority w:val="99"/>
    <w:rsid w:val="00F6171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unhideWhenUsed/>
    <w:rsid w:val="00F61719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61719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F61719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lanormale"/>
    <w:uiPriority w:val="44"/>
    <w:rsid w:val="00F61719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F61719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val="en-US" w:eastAsia="zh-CN"/>
    </w:rPr>
  </w:style>
  <w:style w:type="character" w:styleId="Rimandocommento">
    <w:name w:val="annotation reference"/>
    <w:uiPriority w:val="99"/>
    <w:semiHidden/>
    <w:unhideWhenUsed/>
    <w:rsid w:val="00F6171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61719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61719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171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1719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customStyle="1" w:styleId="NormaleWeb1">
    <w:name w:val="Normale (Web)1"/>
    <w:basedOn w:val="Normale"/>
    <w:link w:val="NormaleWeb1Carattere"/>
    <w:rsid w:val="00F61719"/>
    <w:pPr>
      <w:suppressAutoHyphens/>
      <w:spacing w:before="100" w:after="100" w:line="100" w:lineRule="atLeast"/>
      <w:jc w:val="left"/>
    </w:pPr>
    <w:rPr>
      <w:color w:val="auto"/>
      <w:szCs w:val="24"/>
      <w:lang w:val="it-IT" w:eastAsia="ar-SA"/>
    </w:rPr>
  </w:style>
  <w:style w:type="character" w:customStyle="1" w:styleId="NormaleWeb1Carattere">
    <w:name w:val="Normale (Web)1 Carattere"/>
    <w:link w:val="NormaleWeb1"/>
    <w:rsid w:val="00F6171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Paragrafoelenco">
    <w:name w:val="List Paragraph"/>
    <w:basedOn w:val="Normale"/>
    <w:uiPriority w:val="34"/>
    <w:qFormat/>
    <w:rsid w:val="00F61719"/>
    <w:pPr>
      <w:spacing w:after="160" w:line="25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it-IT" w:eastAsia="en-US"/>
    </w:rPr>
  </w:style>
  <w:style w:type="character" w:styleId="Testosegnaposto">
    <w:name w:val="Placeholder Text"/>
    <w:uiPriority w:val="99"/>
    <w:semiHidden/>
    <w:rsid w:val="00F617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acomelli</dc:creator>
  <cp:keywords/>
  <dc:description/>
  <cp:lastModifiedBy>Luca Giacomelli</cp:lastModifiedBy>
  <cp:revision>2</cp:revision>
  <dcterms:created xsi:type="dcterms:W3CDTF">2020-12-28T13:37:00Z</dcterms:created>
  <dcterms:modified xsi:type="dcterms:W3CDTF">2020-12-28T13:37:00Z</dcterms:modified>
</cp:coreProperties>
</file>